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2668F" w14:textId="463BDC5C" w:rsidR="00D94068" w:rsidRPr="00173E7C" w:rsidRDefault="00173E7C" w:rsidP="004C78F7">
      <w:pPr>
        <w:rPr>
          <w:rFonts w:ascii="Times New Roman" w:hAnsi="Times New Roman" w:cs="Times New Roman"/>
          <w:b/>
          <w:bCs/>
        </w:rPr>
      </w:pPr>
      <w:r w:rsidRPr="00173E7C">
        <w:rPr>
          <w:rFonts w:ascii="Times New Roman" w:hAnsi="Times New Roman" w:cs="Times New Roman"/>
          <w:b/>
          <w:bCs/>
        </w:rPr>
        <w:t>Supplementary Information (</w:t>
      </w:r>
      <w:r w:rsidR="00DE5AAC" w:rsidRPr="00173E7C">
        <w:rPr>
          <w:rFonts w:ascii="Times New Roman" w:hAnsi="Times New Roman" w:cs="Times New Roman"/>
          <w:b/>
          <w:bCs/>
        </w:rPr>
        <w:t>S3</w:t>
      </w:r>
      <w:r w:rsidRPr="00173E7C">
        <w:rPr>
          <w:rFonts w:ascii="Times New Roman" w:hAnsi="Times New Roman" w:cs="Times New Roman"/>
          <w:b/>
          <w:bCs/>
        </w:rPr>
        <w:t>)</w:t>
      </w:r>
      <w:r w:rsidR="00E26A76" w:rsidRPr="00173E7C">
        <w:rPr>
          <w:rFonts w:ascii="Times New Roman" w:hAnsi="Times New Roman" w:cs="Times New Roman"/>
          <w:b/>
          <w:bCs/>
        </w:rPr>
        <w:t xml:space="preserve">. </w:t>
      </w:r>
      <w:r w:rsidR="00DE5AAC" w:rsidRPr="00173E7C">
        <w:rPr>
          <w:rFonts w:ascii="Times New Roman" w:hAnsi="Times New Roman" w:cs="Times New Roman"/>
          <w:b/>
          <w:bCs/>
        </w:rPr>
        <w:t xml:space="preserve"> List of Abbreviations in the </w:t>
      </w:r>
      <w:r w:rsidR="00B266AE" w:rsidRPr="00173E7C">
        <w:rPr>
          <w:rFonts w:ascii="Times New Roman" w:hAnsi="Times New Roman" w:cs="Times New Roman"/>
          <w:b/>
          <w:bCs/>
        </w:rPr>
        <w:t xml:space="preserve">Manuscript </w:t>
      </w:r>
      <w:r w:rsidR="00DE5AAC" w:rsidRPr="00173E7C">
        <w:rPr>
          <w:rFonts w:ascii="Times New Roman" w:hAnsi="Times New Roman" w:cs="Times New Roman"/>
          <w:b/>
          <w:bCs/>
        </w:rPr>
        <w:t>Text</w:t>
      </w:r>
    </w:p>
    <w:p w14:paraId="6D40CD83" w14:textId="286B1D91" w:rsidR="00DE5AAC" w:rsidRPr="004C78F7" w:rsidRDefault="00DE5AAC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>Full term                                                                                                      Abbreviation</w:t>
      </w:r>
    </w:p>
    <w:p w14:paraId="0A2899C7" w14:textId="3D4A2BF3" w:rsidR="00DE5AAC" w:rsidRPr="004C78F7" w:rsidRDefault="00DE5AAC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>Antigen presenting cells</w:t>
      </w:r>
      <w:r w:rsidR="002A6169" w:rsidRPr="004C78F7">
        <w:rPr>
          <w:rFonts w:ascii="Times New Roman" w:hAnsi="Times New Roman" w:cs="Times New Roman"/>
        </w:rPr>
        <w:t xml:space="preserve">                                                                   </w:t>
      </w:r>
      <w:r w:rsidR="007C1C74" w:rsidRPr="004C78F7">
        <w:rPr>
          <w:rFonts w:ascii="Times New Roman" w:hAnsi="Times New Roman" w:cs="Times New Roman"/>
        </w:rPr>
        <w:t xml:space="preserve">   </w:t>
      </w:r>
      <w:r w:rsidR="004C78F7" w:rsidRPr="004C78F7">
        <w:rPr>
          <w:rFonts w:ascii="Times New Roman" w:hAnsi="Times New Roman" w:cs="Times New Roman"/>
        </w:rPr>
        <w:t xml:space="preserve">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="007C1C74" w:rsidRPr="004C78F7">
        <w:rPr>
          <w:rFonts w:ascii="Times New Roman" w:hAnsi="Times New Roman" w:cs="Times New Roman"/>
        </w:rPr>
        <w:t>(</w:t>
      </w:r>
      <w:proofErr w:type="gramEnd"/>
      <w:r w:rsidR="002A6169" w:rsidRPr="004C78F7">
        <w:rPr>
          <w:rFonts w:ascii="Times New Roman" w:hAnsi="Times New Roman" w:cs="Times New Roman"/>
        </w:rPr>
        <w:t>APCs)</w:t>
      </w:r>
    </w:p>
    <w:p w14:paraId="382D0913" w14:textId="41A5A7F6" w:rsidR="007C1C74" w:rsidRPr="004C78F7" w:rsidRDefault="007C1C74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Chronic granulomatous disease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CGD)</w:t>
      </w:r>
    </w:p>
    <w:p w14:paraId="7AB6A926" w14:textId="4B8EF4F1" w:rsidR="007C1C74" w:rsidRDefault="007C1C74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Complement component C5a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C5a)</w:t>
      </w:r>
    </w:p>
    <w:p w14:paraId="3A849C2E" w14:textId="208DE8E4" w:rsidR="00A04CAE" w:rsidRPr="004C78F7" w:rsidRDefault="00A04CAE" w:rsidP="004C78F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ihydrorhodamine</w:t>
      </w:r>
      <w:proofErr w:type="spellEnd"/>
      <w:r>
        <w:rPr>
          <w:rFonts w:ascii="Times New Roman" w:hAnsi="Times New Roman" w:cs="Times New Roman"/>
        </w:rPr>
        <w:t xml:space="preserve">                                        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DHR)</w:t>
      </w:r>
    </w:p>
    <w:p w14:paraId="46612D84" w14:textId="4754B9B0" w:rsidR="00FA6D11" w:rsidRPr="004C78F7" w:rsidRDefault="00FA6D11" w:rsidP="004C7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lyceraldehyde-3-phosphate dehydrogenase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GAPDH)</w:t>
      </w:r>
    </w:p>
    <w:p w14:paraId="60FD04C9" w14:textId="2A2AC8FB" w:rsidR="003964AC" w:rsidRPr="004C78F7" w:rsidRDefault="003964AC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Interferons                                                                                                  </w:t>
      </w:r>
      <w:proofErr w:type="gramStart"/>
      <w:r w:rsidRPr="004C78F7">
        <w:rPr>
          <w:rFonts w:ascii="Times New Roman" w:hAnsi="Times New Roman" w:cs="Times New Roman"/>
        </w:rPr>
        <w:t xml:space="preserve">  </w:t>
      </w:r>
      <w:r w:rsidR="004C78F7" w:rsidRPr="004C78F7">
        <w:rPr>
          <w:rFonts w:ascii="Times New Roman" w:hAnsi="Times New Roman" w:cs="Times New Roman"/>
        </w:rPr>
        <w:t xml:space="preserve">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IFNs)</w:t>
      </w:r>
    </w:p>
    <w:p w14:paraId="6F8A5ABF" w14:textId="0B53776B" w:rsidR="000517DD" w:rsidRPr="004C78F7" w:rsidRDefault="000517DD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>Interferon-gamma</w:t>
      </w:r>
      <w:r w:rsidR="003964AC" w:rsidRPr="004C78F7">
        <w:rPr>
          <w:rFonts w:ascii="Times New Roman" w:hAnsi="Times New Roman" w:cs="Times New Roman"/>
        </w:rPr>
        <w:t xml:space="preserve"> or Interferon-gamma-1b                                 </w:t>
      </w:r>
      <w:r w:rsidR="004C78F7" w:rsidRPr="004C78F7">
        <w:rPr>
          <w:rFonts w:ascii="Times New Roman" w:hAnsi="Times New Roman" w:cs="Times New Roman"/>
        </w:rPr>
        <w:t xml:space="preserve">    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="003964AC" w:rsidRPr="004C78F7">
        <w:rPr>
          <w:rFonts w:ascii="Times New Roman" w:hAnsi="Times New Roman" w:cs="Times New Roman"/>
        </w:rPr>
        <w:t>(</w:t>
      </w:r>
      <w:proofErr w:type="gramEnd"/>
      <w:r w:rsidR="003964AC" w:rsidRPr="004C78F7">
        <w:rPr>
          <w:rFonts w:ascii="Times New Roman" w:hAnsi="Times New Roman" w:cs="Times New Roman"/>
        </w:rPr>
        <w:t>IFN-γ)</w:t>
      </w:r>
    </w:p>
    <w:p w14:paraId="0DF89ECC" w14:textId="0D04AFCB" w:rsidR="003964AC" w:rsidRPr="004C78F7" w:rsidRDefault="003964AC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>Interferon-gamma receptor</w:t>
      </w:r>
      <w:r w:rsidR="00DA0A0A" w:rsidRPr="004C78F7">
        <w:rPr>
          <w:rFonts w:ascii="Times New Roman" w:hAnsi="Times New Roman" w:cs="Times New Roman"/>
        </w:rPr>
        <w:t xml:space="preserve">  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</w:t>
      </w:r>
      <w:r w:rsidR="00DA0A0A" w:rsidRPr="004C78F7">
        <w:rPr>
          <w:rFonts w:ascii="Times New Roman" w:hAnsi="Times New Roman" w:cs="Times New Roman"/>
        </w:rPr>
        <w:t xml:space="preserve"> (</w:t>
      </w:r>
      <w:proofErr w:type="gramEnd"/>
      <w:r w:rsidR="00DA0A0A" w:rsidRPr="004C78F7">
        <w:rPr>
          <w:rFonts w:ascii="Times New Roman" w:hAnsi="Times New Roman" w:cs="Times New Roman"/>
        </w:rPr>
        <w:t>IFNGR)</w:t>
      </w:r>
    </w:p>
    <w:p w14:paraId="13729B35" w14:textId="7F6666AE" w:rsidR="00DA0A0A" w:rsidRDefault="00DA0A0A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Interferon-gamma receptor 1 or 2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</w:t>
      </w:r>
      <w:r w:rsidRPr="004C78F7">
        <w:rPr>
          <w:rFonts w:ascii="Times New Roman" w:hAnsi="Times New Roman" w:cs="Times New Roman"/>
        </w:rPr>
        <w:t xml:space="preserve"> (</w:t>
      </w:r>
      <w:proofErr w:type="gramEnd"/>
      <w:r w:rsidRPr="004C78F7">
        <w:rPr>
          <w:rFonts w:ascii="Times New Roman" w:hAnsi="Times New Roman" w:cs="Times New Roman"/>
        </w:rPr>
        <w:t>IFNGR1 or IFNGR2)</w:t>
      </w:r>
    </w:p>
    <w:p w14:paraId="5BC2D616" w14:textId="6240D661" w:rsidR="00A04CAE" w:rsidRPr="004C78F7" w:rsidRDefault="00A04CAE" w:rsidP="004C7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man serum albumin                                   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HSA)</w:t>
      </w:r>
    </w:p>
    <w:p w14:paraId="719DF385" w14:textId="04C50940" w:rsidR="00C84A11" w:rsidRDefault="00C84A11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Janus kinase 1 or 2                      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JAK 1 or 2)</w:t>
      </w:r>
    </w:p>
    <w:p w14:paraId="1A9E4245" w14:textId="5AD19F51" w:rsidR="00A04CAE" w:rsidRPr="004C78F7" w:rsidRDefault="00A04CAE" w:rsidP="004C7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rebs Ringers Phosphate with Dextrose        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KRPD)</w:t>
      </w:r>
    </w:p>
    <w:p w14:paraId="26AD3AD3" w14:textId="1D628A28" w:rsidR="00C84A11" w:rsidRPr="004C78F7" w:rsidRDefault="00C84A11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Neutrophil extracellular traps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NETs)</w:t>
      </w:r>
    </w:p>
    <w:p w14:paraId="3186EDEF" w14:textId="5C56F5EF" w:rsidR="00C84A11" w:rsidRPr="004C78F7" w:rsidRDefault="00C84A11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>Nicotin</w:t>
      </w:r>
      <w:r w:rsidR="004176A6" w:rsidRPr="004C78F7">
        <w:rPr>
          <w:rFonts w:ascii="Times New Roman" w:hAnsi="Times New Roman" w:cs="Times New Roman"/>
        </w:rPr>
        <w:t>a</w:t>
      </w:r>
      <w:r w:rsidRPr="004C78F7">
        <w:rPr>
          <w:rFonts w:ascii="Times New Roman" w:hAnsi="Times New Roman" w:cs="Times New Roman"/>
        </w:rPr>
        <w:t>mide adenine</w:t>
      </w:r>
      <w:r w:rsidR="004176A6" w:rsidRPr="004C78F7">
        <w:rPr>
          <w:rFonts w:ascii="Times New Roman" w:hAnsi="Times New Roman" w:cs="Times New Roman"/>
        </w:rPr>
        <w:t xml:space="preserve"> dinucleotide phosphate                           </w:t>
      </w:r>
      <w:r w:rsidR="004C78F7" w:rsidRPr="004C78F7">
        <w:rPr>
          <w:rFonts w:ascii="Times New Roman" w:hAnsi="Times New Roman" w:cs="Times New Roman"/>
        </w:rPr>
        <w:t xml:space="preserve">       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="004176A6" w:rsidRPr="004C78F7">
        <w:rPr>
          <w:rFonts w:ascii="Times New Roman" w:hAnsi="Times New Roman" w:cs="Times New Roman"/>
        </w:rPr>
        <w:t>(</w:t>
      </w:r>
      <w:proofErr w:type="gramEnd"/>
      <w:r w:rsidR="004176A6" w:rsidRPr="004C78F7">
        <w:rPr>
          <w:rFonts w:ascii="Times New Roman" w:hAnsi="Times New Roman" w:cs="Times New Roman"/>
        </w:rPr>
        <w:t>NADPH)</w:t>
      </w:r>
    </w:p>
    <w:p w14:paraId="42FE88FC" w14:textId="5263D21D" w:rsidR="002F2760" w:rsidRPr="004C78F7" w:rsidRDefault="002F2760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N-Formyl-methionine-leucyl-phenylalanine                                  </w:t>
      </w:r>
      <w:r w:rsidR="004C78F7" w:rsidRPr="004C78F7">
        <w:rPr>
          <w:rFonts w:ascii="Times New Roman" w:hAnsi="Times New Roman" w:cs="Times New Roman"/>
        </w:rPr>
        <w:t xml:space="preserve">   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spellStart"/>
      <w:proofErr w:type="gramEnd"/>
      <w:r w:rsidRPr="004C78F7">
        <w:rPr>
          <w:rFonts w:ascii="Times New Roman" w:hAnsi="Times New Roman" w:cs="Times New Roman"/>
        </w:rPr>
        <w:t>fMLF</w:t>
      </w:r>
      <w:proofErr w:type="spellEnd"/>
      <w:r w:rsidRPr="004C78F7">
        <w:rPr>
          <w:rFonts w:ascii="Times New Roman" w:hAnsi="Times New Roman" w:cs="Times New Roman"/>
        </w:rPr>
        <w:t>)</w:t>
      </w:r>
    </w:p>
    <w:p w14:paraId="775F7DD1" w14:textId="5A809134" w:rsidR="002F2760" w:rsidRPr="004C78F7" w:rsidRDefault="002F2760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Nitric oxide                                                                                                  </w:t>
      </w:r>
      <w:proofErr w:type="gramStart"/>
      <w:r w:rsidRPr="004C78F7">
        <w:rPr>
          <w:rFonts w:ascii="Times New Roman" w:hAnsi="Times New Roman" w:cs="Times New Roman"/>
        </w:rPr>
        <w:t xml:space="preserve">   (</w:t>
      </w:r>
      <w:proofErr w:type="gramEnd"/>
      <w:r w:rsidRPr="004C78F7">
        <w:rPr>
          <w:rFonts w:ascii="Times New Roman" w:hAnsi="Times New Roman" w:cs="Times New Roman"/>
        </w:rPr>
        <w:t>NO)</w:t>
      </w:r>
    </w:p>
    <w:p w14:paraId="37B2A828" w14:textId="09F241E0" w:rsidR="00792E85" w:rsidRDefault="002F2760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>Nitric oxide synth</w:t>
      </w:r>
      <w:r w:rsidR="00792E85" w:rsidRPr="004C78F7">
        <w:rPr>
          <w:rFonts w:ascii="Times New Roman" w:hAnsi="Times New Roman" w:cs="Times New Roman"/>
        </w:rPr>
        <w:t xml:space="preserve">ase                   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="00792E85" w:rsidRPr="004C78F7">
        <w:rPr>
          <w:rFonts w:ascii="Times New Roman" w:hAnsi="Times New Roman" w:cs="Times New Roman"/>
        </w:rPr>
        <w:t>(</w:t>
      </w:r>
      <w:proofErr w:type="gramEnd"/>
      <w:r w:rsidR="00792E85" w:rsidRPr="004C78F7">
        <w:rPr>
          <w:rFonts w:ascii="Times New Roman" w:hAnsi="Times New Roman" w:cs="Times New Roman"/>
        </w:rPr>
        <w:t>NOS)</w:t>
      </w:r>
    </w:p>
    <w:p w14:paraId="5F07EA80" w14:textId="1CD1CB0E" w:rsidR="00A04CAE" w:rsidRPr="004C78F7" w:rsidRDefault="00A04CAE" w:rsidP="004C78F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itroblue</w:t>
      </w:r>
      <w:proofErr w:type="spellEnd"/>
      <w:r>
        <w:rPr>
          <w:rFonts w:ascii="Times New Roman" w:hAnsi="Times New Roman" w:cs="Times New Roman"/>
        </w:rPr>
        <w:t xml:space="preserve"> Tetrazolium                                      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NBT)</w:t>
      </w:r>
    </w:p>
    <w:p w14:paraId="35F57253" w14:textId="0C951C65" w:rsidR="00792E85" w:rsidRDefault="00792E85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Phorbol myristate acetate         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PMA)</w:t>
      </w:r>
    </w:p>
    <w:p w14:paraId="33BCF55E" w14:textId="20B665D2" w:rsidR="00A04CAE" w:rsidRPr="004C78F7" w:rsidRDefault="00A04CAE" w:rsidP="004C7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osphate buffered saline                                 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PBS)</w:t>
      </w:r>
    </w:p>
    <w:p w14:paraId="2FDFF086" w14:textId="1C73CB35" w:rsidR="00792E85" w:rsidRPr="004C78F7" w:rsidRDefault="00792E85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Platelet activating factor            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PAF)</w:t>
      </w:r>
    </w:p>
    <w:p w14:paraId="30F06E28" w14:textId="251CBEE8" w:rsidR="00792E85" w:rsidRPr="004C78F7" w:rsidRDefault="00792E85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Randomized controlled trial      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RCT)</w:t>
      </w:r>
    </w:p>
    <w:p w14:paraId="28559F28" w14:textId="658F7D3D" w:rsidR="00792E85" w:rsidRPr="004C78F7" w:rsidRDefault="00792E85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Reactive nitrogen intermediate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RNI)</w:t>
      </w:r>
    </w:p>
    <w:p w14:paraId="677F0C85" w14:textId="7E50932B" w:rsidR="00104B65" w:rsidRPr="004C78F7" w:rsidRDefault="00104B65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Signal transducer and activator of transcription 1                         </w:t>
      </w:r>
      <w:r w:rsidR="004C78F7" w:rsidRPr="004C78F7">
        <w:rPr>
          <w:rFonts w:ascii="Times New Roman" w:hAnsi="Times New Roman" w:cs="Times New Roman"/>
        </w:rPr>
        <w:t xml:space="preserve">      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STAT 1)</w:t>
      </w:r>
    </w:p>
    <w:p w14:paraId="52ACAB24" w14:textId="4C0DB74D" w:rsidR="00104B65" w:rsidRPr="004C78F7" w:rsidRDefault="00104B65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t xml:space="preserve">Staphylococcus aureus 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   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Pr="004C78F7">
        <w:rPr>
          <w:rFonts w:ascii="Times New Roman" w:hAnsi="Times New Roman" w:cs="Times New Roman"/>
        </w:rPr>
        <w:t>(</w:t>
      </w:r>
      <w:proofErr w:type="gramEnd"/>
      <w:r w:rsidRPr="004C78F7">
        <w:rPr>
          <w:rFonts w:ascii="Times New Roman" w:hAnsi="Times New Roman" w:cs="Times New Roman"/>
        </w:rPr>
        <w:t>S. aureus)</w:t>
      </w:r>
    </w:p>
    <w:p w14:paraId="0BA43FF7" w14:textId="77777777" w:rsidR="008D5748" w:rsidRDefault="008900CB" w:rsidP="004C78F7">
      <w:pPr>
        <w:rPr>
          <w:rFonts w:ascii="Times New Roman" w:hAnsi="Times New Roman" w:cs="Times New Roman"/>
        </w:rPr>
      </w:pPr>
      <w:r w:rsidRPr="004C78F7">
        <w:rPr>
          <w:rFonts w:ascii="Times New Roman" w:hAnsi="Times New Roman" w:cs="Times New Roman"/>
        </w:rPr>
        <w:lastRenderedPageBreak/>
        <w:t>Superoxide anion</w:t>
      </w:r>
      <w:r w:rsidR="00985A87" w:rsidRPr="004C78F7">
        <w:rPr>
          <w:rFonts w:ascii="Times New Roman" w:hAnsi="Times New Roman" w:cs="Times New Roman"/>
        </w:rPr>
        <w:t xml:space="preserve">                                                                             </w:t>
      </w:r>
      <w:r w:rsidR="004C78F7" w:rsidRPr="004C78F7">
        <w:rPr>
          <w:rFonts w:ascii="Times New Roman" w:hAnsi="Times New Roman" w:cs="Times New Roman"/>
        </w:rPr>
        <w:t xml:space="preserve">               </w:t>
      </w:r>
      <w:proofErr w:type="gramStart"/>
      <w:r w:rsidR="004C78F7" w:rsidRPr="004C78F7">
        <w:rPr>
          <w:rFonts w:ascii="Times New Roman" w:hAnsi="Times New Roman" w:cs="Times New Roman"/>
        </w:rPr>
        <w:t xml:space="preserve">   </w:t>
      </w:r>
      <w:r w:rsidR="00985A87" w:rsidRPr="004C78F7">
        <w:rPr>
          <w:rFonts w:ascii="Times New Roman" w:hAnsi="Times New Roman" w:cs="Times New Roman"/>
        </w:rPr>
        <w:t>(</w:t>
      </w:r>
      <w:proofErr w:type="gramEnd"/>
      <w:r w:rsidR="00985A87" w:rsidRPr="004C78F7">
        <w:rPr>
          <w:rFonts w:ascii="Times New Roman" w:hAnsi="Times New Roman" w:cs="Times New Roman"/>
        </w:rPr>
        <w:t>O</w:t>
      </w:r>
      <w:r w:rsidR="00985A87" w:rsidRPr="00BA2AC5">
        <w:rPr>
          <w:rFonts w:ascii="Times New Roman" w:hAnsi="Times New Roman" w:cs="Times New Roman"/>
          <w:vertAlign w:val="subscript"/>
        </w:rPr>
        <w:t>2</w:t>
      </w:r>
      <w:r w:rsidR="00985A87" w:rsidRPr="00BA2AC5">
        <w:rPr>
          <w:rFonts w:ascii="Times New Roman" w:hAnsi="Times New Roman" w:cs="Times New Roman"/>
          <w:vertAlign w:val="superscript"/>
        </w:rPr>
        <w:t>-</w:t>
      </w:r>
      <w:r w:rsidR="00985A87" w:rsidRPr="004C78F7">
        <w:rPr>
          <w:rFonts w:ascii="Times New Roman" w:hAnsi="Times New Roman" w:cs="Times New Roman"/>
        </w:rPr>
        <w:t xml:space="preserve">) </w:t>
      </w:r>
    </w:p>
    <w:p w14:paraId="50D3D43B" w14:textId="19DF4F32" w:rsidR="008900CB" w:rsidRPr="004C78F7" w:rsidRDefault="008D5748" w:rsidP="004C7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eroxide dismutase</w:t>
      </w:r>
      <w:r w:rsidR="008900CB" w:rsidRPr="004C78F7">
        <w:rPr>
          <w:rFonts w:ascii="Times New Roman" w:hAnsi="Times New Roman" w:cs="Times New Roman"/>
        </w:rPr>
        <w:t xml:space="preserve">                                                                              </w:t>
      </w:r>
      <w:r>
        <w:rPr>
          <w:rFonts w:ascii="Times New Roman" w:hAnsi="Times New Roman" w:cs="Times New Roman"/>
        </w:rPr>
        <w:t xml:space="preserve">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SOD)</w:t>
      </w:r>
    </w:p>
    <w:p w14:paraId="0C809541" w14:textId="77777777" w:rsidR="00792E85" w:rsidRPr="004C78F7" w:rsidRDefault="00792E85" w:rsidP="004C78F7">
      <w:pPr>
        <w:rPr>
          <w:rFonts w:ascii="Times New Roman" w:hAnsi="Times New Roman" w:cs="Times New Roman"/>
        </w:rPr>
      </w:pPr>
    </w:p>
    <w:p w14:paraId="14AB8E81" w14:textId="77777777" w:rsidR="00792E85" w:rsidRPr="004C78F7" w:rsidRDefault="00792E85" w:rsidP="004C78F7">
      <w:pPr>
        <w:rPr>
          <w:rFonts w:ascii="Times New Roman" w:hAnsi="Times New Roman" w:cs="Times New Roman"/>
        </w:rPr>
      </w:pPr>
    </w:p>
    <w:p w14:paraId="3B81DDAB" w14:textId="77777777" w:rsidR="00792E85" w:rsidRDefault="00792E85"/>
    <w:p w14:paraId="50CB7C8F" w14:textId="77777777" w:rsidR="00792E85" w:rsidRDefault="00792E85"/>
    <w:p w14:paraId="137171DE" w14:textId="7344F688" w:rsidR="002F2760" w:rsidRDefault="002F2760">
      <w:r>
        <w:t xml:space="preserve">                                                                                                  </w:t>
      </w:r>
    </w:p>
    <w:p w14:paraId="41588FC5" w14:textId="77777777" w:rsidR="00C84A11" w:rsidRDefault="00C84A11"/>
    <w:p w14:paraId="1B23025E" w14:textId="77777777" w:rsidR="00DA0A0A" w:rsidRDefault="00DA0A0A"/>
    <w:p w14:paraId="30EBC994" w14:textId="77777777" w:rsidR="00DA0A0A" w:rsidRDefault="00DA0A0A"/>
    <w:p w14:paraId="652B8D72" w14:textId="77777777" w:rsidR="00DA0A0A" w:rsidRDefault="00DA0A0A"/>
    <w:p w14:paraId="7D8E7856" w14:textId="77777777" w:rsidR="00DA0A0A" w:rsidRDefault="00DA0A0A"/>
    <w:p w14:paraId="4BB2C739" w14:textId="77777777" w:rsidR="000517DD" w:rsidRDefault="000517DD"/>
    <w:p w14:paraId="4B400E1C" w14:textId="77777777" w:rsidR="000517DD" w:rsidRDefault="000517DD"/>
    <w:p w14:paraId="197925D4" w14:textId="77777777" w:rsidR="000517DD" w:rsidRDefault="000517DD"/>
    <w:p w14:paraId="268F4721" w14:textId="77777777" w:rsidR="007C1C74" w:rsidRDefault="007C1C74"/>
    <w:p w14:paraId="7A0317B3" w14:textId="77777777" w:rsidR="00DE5AAC" w:rsidRPr="00DE5AAC" w:rsidRDefault="00DE5AAC">
      <w:pPr>
        <w:rPr>
          <w:rFonts w:ascii="Times New Roman" w:hAnsi="Times New Roman" w:cs="Times New Roman"/>
        </w:rPr>
      </w:pPr>
    </w:p>
    <w:sectPr w:rsidR="00DE5AAC" w:rsidRPr="00DE5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AAC"/>
    <w:rsid w:val="000077A4"/>
    <w:rsid w:val="00012FB2"/>
    <w:rsid w:val="000517DD"/>
    <w:rsid w:val="00052911"/>
    <w:rsid w:val="0008754F"/>
    <w:rsid w:val="00104B65"/>
    <w:rsid w:val="00173854"/>
    <w:rsid w:val="00173E7C"/>
    <w:rsid w:val="001E24EA"/>
    <w:rsid w:val="002A6169"/>
    <w:rsid w:val="002D0244"/>
    <w:rsid w:val="002F2760"/>
    <w:rsid w:val="003964AC"/>
    <w:rsid w:val="004176A6"/>
    <w:rsid w:val="004421D4"/>
    <w:rsid w:val="004C78F7"/>
    <w:rsid w:val="00527142"/>
    <w:rsid w:val="006D4A5F"/>
    <w:rsid w:val="00755D83"/>
    <w:rsid w:val="00760DC6"/>
    <w:rsid w:val="00792E85"/>
    <w:rsid w:val="007C1C74"/>
    <w:rsid w:val="008900CB"/>
    <w:rsid w:val="008D5748"/>
    <w:rsid w:val="00985A87"/>
    <w:rsid w:val="00A04CAE"/>
    <w:rsid w:val="00B266AE"/>
    <w:rsid w:val="00B97F19"/>
    <w:rsid w:val="00BA2AC5"/>
    <w:rsid w:val="00BE1A89"/>
    <w:rsid w:val="00C84A11"/>
    <w:rsid w:val="00D13443"/>
    <w:rsid w:val="00D94068"/>
    <w:rsid w:val="00DA0A0A"/>
    <w:rsid w:val="00DA207E"/>
    <w:rsid w:val="00DE5AAC"/>
    <w:rsid w:val="00E26A76"/>
    <w:rsid w:val="00FA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30581"/>
  <w15:chartTrackingRefBased/>
  <w15:docId w15:val="{A856FB08-257D-4501-AEA8-DCC99B8DE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5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A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A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A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A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A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A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A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A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A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A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uso, Daniel</dc:creator>
  <cp:keywords/>
  <dc:description/>
  <cp:lastModifiedBy>Tran, Alexander</cp:lastModifiedBy>
  <cp:revision>23</cp:revision>
  <dcterms:created xsi:type="dcterms:W3CDTF">2025-05-06T16:51:00Z</dcterms:created>
  <dcterms:modified xsi:type="dcterms:W3CDTF">2025-06-30T20:33:00Z</dcterms:modified>
</cp:coreProperties>
</file>